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3AB" w:rsidRDefault="007F73AB" w:rsidP="007F73AB">
      <w:r>
        <w:rPr>
          <w:rFonts w:ascii="Times New Roman" w:eastAsia="Times New Roman" w:hAnsi="Times New Roman" w:cs="Times New Roman"/>
          <w:b/>
          <w:sz w:val="20"/>
          <w:szCs w:val="20"/>
        </w:rPr>
        <w:t>Additional file 1: T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 w:rsidR="00C5287F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1. Characteristics of sepsis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patients 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and </w:t>
      </w:r>
      <w:r w:rsidRPr="00D33ED5">
        <w:rPr>
          <w:rFonts w:ascii="Times New Roman" w:eastAsia="Times New Roman" w:hAnsi="Times New Roman" w:cs="Times New Roman"/>
          <w:b/>
          <w:sz w:val="20"/>
          <w:szCs w:val="20"/>
        </w:rPr>
        <w:t>propensity score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>-matched non-sepsis patients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65"/>
        <w:gridCol w:w="2010"/>
        <w:gridCol w:w="2070"/>
        <w:gridCol w:w="1817"/>
      </w:tblGrid>
      <w:tr w:rsidR="007F73AB" w:rsidTr="00326EC8">
        <w:trPr>
          <w:trHeight w:val="286"/>
        </w:trPr>
        <w:tc>
          <w:tcPr>
            <w:tcW w:w="3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psis patients</w:t>
            </w:r>
          </w:p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 41,251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ched non-sepsis patients</w:t>
            </w:r>
          </w:p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 41,251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753959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539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 difference</w:t>
            </w:r>
          </w:p>
        </w:tc>
      </w:tr>
      <w:tr w:rsidR="007F73AB" w:rsidTr="00326EC8">
        <w:trPr>
          <w:trHeight w:val="24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73AB" w:rsidTr="00326EC8">
        <w:trPr>
          <w:trHeight w:val="24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44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9.2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44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9.24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73AB" w:rsidTr="00326EC8">
        <w:trPr>
          <w:trHeight w:val="24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ge, yea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0801653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  <w:bookmarkEnd w:id="1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73±17.72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7.9495±17.594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7F73AB" w:rsidTr="00326EC8">
        <w:trPr>
          <w:trHeight w:val="25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 %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73AB" w:rsidTr="00326EC8">
        <w:trPr>
          <w:trHeight w:val="241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yocardial infarc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4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.91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4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.93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009</w:t>
            </w:r>
          </w:p>
        </w:tc>
      </w:tr>
      <w:tr w:rsidR="007F73AB" w:rsidTr="00326EC8">
        <w:trPr>
          <w:trHeight w:val="191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10801581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ngestive heart failure</w:t>
            </w:r>
            <w:bookmarkEnd w:id="2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02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4.89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04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5.34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7F73AB" w:rsidTr="00326EC8">
        <w:trPr>
          <w:trHeight w:val="69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_Hlk10801026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bookmarkStart w:id="4" w:name="_Hlk10801601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  <w:bookmarkEnd w:id="3"/>
            <w:bookmarkEnd w:id="4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7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1.4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0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2.23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7F73AB" w:rsidTr="00326EC8">
        <w:trPr>
          <w:trHeight w:val="229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bookmarkStart w:id="5" w:name="_Hlk10801036"/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 disease</w:t>
            </w:r>
            <w:bookmarkEnd w:id="5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56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7.89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50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6.5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F73AB" w:rsidTr="00326EC8">
        <w:trPr>
          <w:trHeight w:val="165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ementi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4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3.2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1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2.39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7F73AB" w:rsidTr="00326EC8">
        <w:trPr>
          <w:trHeight w:val="25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hronic pulmonary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20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3.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24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4.45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7F73AB" w:rsidTr="00326EC8">
        <w:trPr>
          <w:trHeight w:val="51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heumatologic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7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.17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0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.96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7F73AB" w:rsidTr="00326EC8">
        <w:trPr>
          <w:trHeight w:val="57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ptic ulcer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05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9.8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15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2.21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7F73AB" w:rsidTr="00326EC8">
        <w:trPr>
          <w:trHeight w:val="93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ild liver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61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9.17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68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0.91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7F73AB" w:rsidTr="00326EC8">
        <w:trPr>
          <w:trHeight w:val="183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iabetes without chronic</w:t>
            </w:r>
          </w:p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mplicatio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54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7.5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52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6.87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F73AB" w:rsidTr="00326EC8">
        <w:trPr>
          <w:trHeight w:val="313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iabetes with chronic</w:t>
            </w:r>
          </w:p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mplicatio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9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6.84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9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6.76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F73AB" w:rsidTr="00326EC8">
        <w:trPr>
          <w:trHeight w:val="132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emiplegia or paraplegi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1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0.16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3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0.63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7F73AB" w:rsidTr="00326EC8">
        <w:trPr>
          <w:trHeight w:val="24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enal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79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9.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81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9.82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7F73AB" w:rsidTr="00326EC8">
        <w:trPr>
          <w:trHeight w:val="271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ny malignancy, including </w:t>
            </w:r>
          </w:p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eukemia and lymphom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84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0.53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80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9.54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F73AB" w:rsidTr="00326EC8">
        <w:trPr>
          <w:trHeight w:val="25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oderate or severe liver diseas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4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3.51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10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.5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F73AB" w:rsidTr="00326EC8">
        <w:trPr>
          <w:trHeight w:val="31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etastatic solid tumo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0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4.9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20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7F73AB" w:rsidTr="00326EC8">
        <w:trPr>
          <w:trHeight w:val="24"/>
        </w:trPr>
        <w:tc>
          <w:tcPr>
            <w:tcW w:w="3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F73AB" w:rsidRPr="005F5301" w:rsidRDefault="007F73A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IDS/HIV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1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.15%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73AB" w:rsidRPr="005F5301" w:rsidRDefault="007F73AB" w:rsidP="00326E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530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7F5099" w:rsidRDefault="007F73AB">
      <w:r w:rsidRPr="00FF0C08">
        <w:rPr>
          <w:rFonts w:ascii="Times New Roman" w:eastAsia="Times New Roman" w:hAnsi="Times New Roman" w:cs="Times New Roman"/>
          <w:sz w:val="20"/>
          <w:szCs w:val="20"/>
        </w:rPr>
        <w:t>Caption:</w:t>
      </w:r>
      <w:r>
        <w:t xml:space="preserve"> </w:t>
      </w:r>
      <w:r w:rsidRPr="003A693F">
        <w:rPr>
          <w:rFonts w:ascii="Times" w:hAnsi="Times"/>
          <w:i/>
        </w:rPr>
        <w:t>Summary and comparison of the demographics and underlying comorbidities of the sepsis cohort and the non-sepsis cohort</w:t>
      </w:r>
      <w:r>
        <w:rPr>
          <w:rFonts w:ascii="Times" w:hAnsi="Times"/>
          <w:i/>
        </w:rPr>
        <w:t>.</w:t>
      </w:r>
      <w:r w:rsidRPr="00C34AA6">
        <w:rPr>
          <w:rFonts w:ascii="Times" w:hAnsi="Times"/>
          <w:i/>
        </w:rPr>
        <w:t xml:space="preserve"> </w:t>
      </w:r>
      <w:r w:rsidRPr="003A693F">
        <w:rPr>
          <w:rFonts w:ascii="Times" w:hAnsi="Times"/>
          <w:i/>
        </w:rPr>
        <w:t>Abbreviation</w:t>
      </w:r>
      <w:r>
        <w:rPr>
          <w:rFonts w:ascii="Times" w:hAnsi="Times"/>
          <w:i/>
        </w:rPr>
        <w:t>s</w:t>
      </w:r>
      <w:r w:rsidRPr="003A693F">
        <w:rPr>
          <w:rFonts w:ascii="Times" w:hAnsi="Times"/>
          <w:i/>
        </w:rPr>
        <w:t>: MI, myocardial infarction</w:t>
      </w:r>
      <w:r>
        <w:rPr>
          <w:rFonts w:ascii="Times" w:hAnsi="Times"/>
          <w:i/>
        </w:rPr>
        <w:t xml:space="preserve">; AIDS/HIV, </w:t>
      </w:r>
      <w:r w:rsidRPr="00C34AA6">
        <w:rPr>
          <w:rFonts w:ascii="Times" w:hAnsi="Times"/>
          <w:i/>
        </w:rPr>
        <w:t>acquired immune deficiency syndrome</w:t>
      </w:r>
      <w:r>
        <w:rPr>
          <w:rFonts w:ascii="Times" w:hAnsi="Times"/>
          <w:i/>
        </w:rPr>
        <w:t>/</w:t>
      </w:r>
      <w:r w:rsidRPr="00C34AA6">
        <w:rPr>
          <w:rFonts w:ascii="Times" w:hAnsi="Times"/>
          <w:i/>
        </w:rPr>
        <w:t>human immunodeficiency virus</w:t>
      </w:r>
    </w:p>
    <w:sectPr w:rsidR="007F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3AB"/>
    <w:rsid w:val="0042031C"/>
    <w:rsid w:val="00694125"/>
    <w:rsid w:val="007F5099"/>
    <w:rsid w:val="007F73AB"/>
    <w:rsid w:val="00C5287F"/>
    <w:rsid w:val="00FC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3A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3A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08-24T01:36:00Z</dcterms:created>
  <dcterms:modified xsi:type="dcterms:W3CDTF">2019-08-24T01:38:00Z</dcterms:modified>
</cp:coreProperties>
</file>